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spacing w:lineRule="auto" w:line="480"/>
        <w:rPr/>
      </w:pPr>
      <w:r>
        <w:rPr/>
        <w:t>Primer sequences are listed below (5’ to 3’; primers are designed to span intron-exon boundaries).  Primers were obtained from Integrated DNA Technologies (IDT) and designed using the manufacturer’s software (</w:t>
      </w:r>
      <w:hyperlink r:id="rId2">
        <w:r>
          <w:rPr>
            <w:rStyle w:val="InternetLink"/>
          </w:rPr>
          <w:t>http://www.idtdna.com/analyzer/Applications/OligoAnalyzer</w:t>
        </w:r>
      </w:hyperlink>
      <w:r>
        <w:rPr/>
        <w:t xml:space="preserve">). </w:t>
      </w:r>
    </w:p>
    <w:p>
      <w:pPr>
        <w:pStyle w:val="Normal"/>
        <w:spacing w:lineRule="auto" w:line="480"/>
        <w:rPr/>
      </w:pPr>
      <w:r>
        <w:rPr/>
      </w:r>
    </w:p>
    <w:tbl>
      <w:tblPr>
        <w:tblW w:w="9314" w:type="dxa"/>
        <w:jc w:val="left"/>
        <w:tblInd w:w="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5220"/>
        <w:gridCol w:w="1916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Position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 ACA GCA CGC TAA TAA TG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 GAA GGC CGG TTA ATT TT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 TCA GAC TGA AGA GCT ACT GTA AT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s 3 and 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 CCA GTG TCA ATT ATA TCT TCA ACA AT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s 5 and 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2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 GGC ACA GCT AGA GGA A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2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 CTC TTT GTG ATC TTC TG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nt1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T TCG GCA AGA TCG TCA A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nt1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 GTG CAG GAC TCG AT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5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GTA CCA GGA GCT CAT GAA CA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5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G ACT GGT CCA ACT CCT T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8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C GAG ATC ACC ACC TAC C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8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A AGC CAG GGC TAG TG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 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rp5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 CAA CAG TGT GAC TCC TT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rp5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 AGA GGA TGA TAC CAA TGA 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rp6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T CTC ACC ATC GAC TAT GC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rp6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 GAT GAG GCA AGT CAT CT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720" w:right="72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dtdna.com/analyzer/Applications/OligoAnalyzer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23:29:00Z</dcterms:created>
  <dc:creator>Caroline Alexander</dc:creator>
  <dc:description/>
  <dc:language>en-US</dc:language>
  <cp:lastModifiedBy>Owner</cp:lastModifiedBy>
  <cp:lastPrinted>2011-01-15T16:19:00Z</cp:lastPrinted>
  <dcterms:modified xsi:type="dcterms:W3CDTF">2011-04-06T23:29:00Z</dcterms:modified>
  <cp:revision>2</cp:revision>
  <dc:subject/>
  <dc:title>Supplemental Figure Legends</dc:title>
</cp:coreProperties>
</file>